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="568" w:tblpY="541"/>
        <w:tblW w:w="5529" w:type="dxa"/>
        <w:tblLayout w:type="fixed"/>
        <w:tblLook w:val="04A0" w:firstRow="1" w:lastRow="0" w:firstColumn="1" w:lastColumn="0" w:noHBand="0" w:noVBand="1"/>
      </w:tblPr>
      <w:tblGrid>
        <w:gridCol w:w="2552"/>
        <w:gridCol w:w="851"/>
        <w:gridCol w:w="1383"/>
        <w:gridCol w:w="743"/>
      </w:tblGrid>
      <w:tr w:rsidR="00583CA3" w:rsidRPr="00442D60" w14:paraId="741BA23E" w14:textId="77777777" w:rsidTr="0055760D">
        <w:trPr>
          <w:trHeight w:val="426"/>
        </w:trPr>
        <w:tc>
          <w:tcPr>
            <w:tcW w:w="552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3FDC7" w14:textId="244E9A60" w:rsidR="00583CA3" w:rsidRPr="000B08EB" w:rsidRDefault="00442D60" w:rsidP="0055760D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Suppl. </w:t>
            </w:r>
            <w:r w:rsidR="00583CA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</w:t>
            </w:r>
            <w:r w:rsidR="00583CA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. Multivariable Cox regression analyses for patients presenting with </w:t>
            </w:r>
            <w:r w:rsidR="000050D8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ventricular fibrillation</w:t>
            </w:r>
          </w:p>
        </w:tc>
      </w:tr>
      <w:tr w:rsidR="00583CA3" w:rsidRPr="000B08EB" w14:paraId="1CBA0A63" w14:textId="77777777" w:rsidTr="0055760D">
        <w:trPr>
          <w:trHeight w:val="27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C1464" w14:textId="77777777" w:rsidR="00583CA3" w:rsidRPr="000B08EB" w:rsidRDefault="00583CA3" w:rsidP="0055760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poi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172183" w14:textId="77777777" w:rsidR="00583CA3" w:rsidRPr="0021545F" w:rsidRDefault="00583CA3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6D689E" w14:textId="77777777" w:rsidR="00583CA3" w:rsidRPr="0021545F" w:rsidRDefault="00583CA3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F5360EB" w14:textId="77777777" w:rsidR="00583CA3" w:rsidRPr="0021545F" w:rsidRDefault="00583CA3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583CA3" w:rsidRPr="00442D60" w14:paraId="318FBC90" w14:textId="77777777" w:rsidTr="0055760D">
        <w:trPr>
          <w:trHeight w:val="27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D4AD6" w14:textId="77777777" w:rsidR="00583CA3" w:rsidRPr="00B82C9C" w:rsidRDefault="00583CA3" w:rsidP="0055760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-cause mortality at 2.5 yea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C9CC988" w14:textId="77777777" w:rsidR="00583CA3" w:rsidRDefault="00583CA3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5EC65C9" w14:textId="77777777" w:rsidR="00583CA3" w:rsidRDefault="00583CA3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909A1C4" w14:textId="77777777" w:rsidR="00583CA3" w:rsidRDefault="00583CA3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83CA3" w:rsidRPr="000B08EB" w14:paraId="6A524E0C" w14:textId="77777777" w:rsidTr="0055760D">
        <w:trPr>
          <w:trHeight w:val="27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41AA6A" w14:textId="55549B42" w:rsidR="00583CA3" w:rsidRPr="00220560" w:rsidRDefault="00583C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Male</w:t>
            </w:r>
            <w:r w:rsidR="00114D58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gend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C3396FF" w14:textId="68BBA0B2" w:rsidR="00583CA3" w:rsidRPr="0087361D" w:rsidRDefault="007A14A3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8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234A375" w14:textId="11B8584B" w:rsidR="00583CA3" w:rsidRPr="0087361D" w:rsidRDefault="007A14A3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23-1.53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86F8BC7" w14:textId="578FACDC" w:rsidR="00583CA3" w:rsidRPr="009C02CB" w:rsidRDefault="007A14A3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81</w:t>
            </w:r>
          </w:p>
        </w:tc>
      </w:tr>
      <w:tr w:rsidR="00583CA3" w:rsidRPr="000B08EB" w14:paraId="66FD7D40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72890CD4" w14:textId="77777777" w:rsidR="00583CA3" w:rsidRDefault="00583C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0EBE257E" w14:textId="39193ECE" w:rsidR="00583CA3" w:rsidRDefault="007A14A3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11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2FB10BA5" w14:textId="520A53D8" w:rsidR="00583CA3" w:rsidRDefault="007A14A3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47-1.241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36188D9C" w14:textId="4786E152" w:rsidR="00583CA3" w:rsidRPr="009C02CB" w:rsidRDefault="007A14A3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70</w:t>
            </w:r>
          </w:p>
        </w:tc>
      </w:tr>
      <w:tr w:rsidR="00583CA3" w:rsidRPr="000B08EB" w14:paraId="60CC131E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25BAE974" w14:textId="77777777" w:rsidR="00583CA3" w:rsidRPr="00220560" w:rsidRDefault="00583C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0E9ABB85" w14:textId="54029F21" w:rsidR="00583CA3" w:rsidRPr="0087361D" w:rsidRDefault="007A14A3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53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61188F84" w14:textId="446D20CC" w:rsidR="00583CA3" w:rsidRPr="0087361D" w:rsidRDefault="007A14A3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02-3.347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0646AF9F" w14:textId="4A3DAC74" w:rsidR="00583CA3" w:rsidRPr="009C02CB" w:rsidRDefault="007A14A3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583CA3" w:rsidRPr="000B08EB" w14:paraId="62ED9C52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3FE0AAEF" w14:textId="77777777" w:rsidR="00583CA3" w:rsidRDefault="00583C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PR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290A6745" w14:textId="2198D032" w:rsidR="00583CA3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72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0F2890BF" w14:textId="1F6B82AE" w:rsidR="00583CA3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48-1.544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2245983A" w14:textId="7B8669EE" w:rsidR="00583CA3" w:rsidRPr="00B62B31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5</w:t>
            </w:r>
          </w:p>
        </w:tc>
      </w:tr>
      <w:tr w:rsidR="00583CA3" w:rsidRPr="000B08EB" w14:paraId="0C41E9E6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5092D8EB" w14:textId="77777777" w:rsidR="00583CA3" w:rsidRPr="00220560" w:rsidRDefault="00583C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AD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2C989520" w14:textId="2F2F20CC" w:rsidR="00583CA3" w:rsidRPr="0087361D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27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749DB9B9" w14:textId="017F33AB" w:rsidR="00583CA3" w:rsidRPr="0087361D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23-1.096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61EAEAE3" w14:textId="485D19E2" w:rsidR="00583CA3" w:rsidRPr="00D10481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0481">
              <w:rPr>
                <w:rFonts w:ascii="Arial" w:hAnsi="Arial" w:cs="Arial"/>
                <w:sz w:val="18"/>
                <w:szCs w:val="18"/>
                <w:lang w:val="en-US"/>
              </w:rPr>
              <w:t>0.186</w:t>
            </w:r>
          </w:p>
        </w:tc>
      </w:tr>
      <w:tr w:rsidR="00583CA3" w:rsidRPr="000B08EB" w14:paraId="0D37593E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57B6D174" w14:textId="4A96C3FD" w:rsidR="00583CA3" w:rsidRDefault="007A14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AMI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1B8E3220" w14:textId="1FDD1B8A" w:rsidR="00583CA3" w:rsidRDefault="007A14A3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92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3925A714" w14:textId="50D71618" w:rsidR="00583CA3" w:rsidRDefault="007A14A3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52-0.776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74877F9B" w14:textId="0555ECDE" w:rsidR="00583CA3" w:rsidRPr="007A14A3" w:rsidRDefault="007A14A3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A14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583CA3" w:rsidRPr="000B08EB" w14:paraId="533EA595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14725720" w14:textId="77777777" w:rsidR="00583CA3" w:rsidRDefault="00583C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ICD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018525B9" w14:textId="7F94F3C1" w:rsidR="00583CA3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66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6C04CC12" w14:textId="278F3F48" w:rsidR="00583CA3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66-0-237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0F15D2A4" w14:textId="24BC38D0" w:rsidR="00583CA3" w:rsidRPr="00F46A79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583CA3" w:rsidRPr="000B08EB" w14:paraId="03C62356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25633453" w14:textId="77777777" w:rsidR="00583CA3" w:rsidRDefault="00583C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LVEF &lt; 35%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69DB1CE8" w14:textId="70261022" w:rsidR="00583CA3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14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15F0D86F" w14:textId="11E9615A" w:rsidR="00583CA3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505-2.435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53ABE03B" w14:textId="6202DB13" w:rsidR="00583CA3" w:rsidRPr="00F46A79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583CA3" w:rsidRPr="000B08EB" w14:paraId="7C425742" w14:textId="77777777" w:rsidTr="0055760D">
        <w:trPr>
          <w:trHeight w:val="27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63CEF" w14:textId="7DEE26F6" w:rsidR="00583CA3" w:rsidRPr="00220560" w:rsidRDefault="00583C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89C7A7D" w14:textId="0EA5762E" w:rsidR="00583CA3" w:rsidRPr="0087361D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28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613C2D6" w14:textId="6ACC62E4" w:rsidR="00583CA3" w:rsidRPr="0087361D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19-1.038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2652C5" w14:textId="5B8EF7E6" w:rsidR="00583CA3" w:rsidRPr="00D10481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1048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583CA3" w:rsidRPr="000B08EB" w14:paraId="2819C49A" w14:textId="77777777" w:rsidTr="0055760D">
        <w:trPr>
          <w:trHeight w:val="27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A7D62" w14:textId="77777777" w:rsidR="00583CA3" w:rsidRPr="00B82C9C" w:rsidRDefault="00583CA3" w:rsidP="0055760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mposite endpoint at 2.5 yea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B48DC90" w14:textId="77777777" w:rsidR="00583CA3" w:rsidRPr="0087361D" w:rsidRDefault="00583CA3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42507C" w14:textId="77777777" w:rsidR="00583CA3" w:rsidRPr="0087361D" w:rsidRDefault="00583CA3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C168C86" w14:textId="77777777" w:rsidR="00583CA3" w:rsidRPr="0087361D" w:rsidRDefault="00583CA3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83CA3" w:rsidRPr="000B08EB" w14:paraId="5E5A4C4E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7F980C34" w14:textId="7F55A225" w:rsidR="00583CA3" w:rsidRPr="00220560" w:rsidRDefault="00583C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Male</w:t>
            </w:r>
            <w:r w:rsidR="00114D58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gender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071912F1" w14:textId="033298F1" w:rsidR="00583CA3" w:rsidRPr="0087361D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67F85854" w14:textId="0CC72AD7" w:rsidR="00583CA3" w:rsidRPr="0087361D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01-1.336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3D6171DF" w14:textId="52D9300B" w:rsidR="00583CA3" w:rsidRPr="0087361D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40</w:t>
            </w:r>
          </w:p>
        </w:tc>
      </w:tr>
      <w:tr w:rsidR="00583CA3" w:rsidRPr="000B08EB" w14:paraId="19B27CD3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492E3370" w14:textId="77777777" w:rsidR="00583CA3" w:rsidRDefault="00583C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0C782722" w14:textId="055DFF03" w:rsidR="00583CA3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96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7881F5DA" w14:textId="658C1575" w:rsidR="00583CA3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89-1.523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2CC1965F" w14:textId="1B1BC847" w:rsidR="00583CA3" w:rsidRPr="00187DB0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85</w:t>
            </w:r>
          </w:p>
        </w:tc>
      </w:tr>
      <w:tr w:rsidR="00583CA3" w:rsidRPr="000B08EB" w14:paraId="1CA5BD99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6F6B7AF9" w14:textId="77777777" w:rsidR="00583CA3" w:rsidRPr="00220560" w:rsidRDefault="00583C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095997E0" w14:textId="7D9D4D89" w:rsidR="00583CA3" w:rsidRPr="0087361D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542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4D2411C4" w14:textId="7C31FC49" w:rsidR="00583CA3" w:rsidRPr="0087361D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03-2.157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7BCA582D" w14:textId="2DF2D5E4" w:rsidR="00583CA3" w:rsidRPr="00B62B31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11</w:t>
            </w:r>
          </w:p>
        </w:tc>
      </w:tr>
      <w:tr w:rsidR="00583CA3" w:rsidRPr="000B08EB" w14:paraId="43CFB6BC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39969448" w14:textId="77777777" w:rsidR="00583CA3" w:rsidRDefault="00583C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PR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60C36C1D" w14:textId="60629E6E" w:rsidR="00583CA3" w:rsidRDefault="00D1048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29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44178C32" w14:textId="77DC3BFA" w:rsidR="00583CA3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93-1.429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566A3713" w14:textId="68D7A6AE" w:rsidR="00583CA3" w:rsidRPr="00952411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1">
              <w:rPr>
                <w:rFonts w:ascii="Arial" w:hAnsi="Arial" w:cs="Arial"/>
                <w:sz w:val="18"/>
                <w:szCs w:val="18"/>
                <w:lang w:val="en-US"/>
              </w:rPr>
              <w:t>0.310</w:t>
            </w:r>
          </w:p>
        </w:tc>
      </w:tr>
      <w:tr w:rsidR="00583CA3" w:rsidRPr="000B08EB" w14:paraId="6D4AB2AC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12A2142E" w14:textId="77777777" w:rsidR="00583CA3" w:rsidRDefault="00583C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AD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6EECDFEE" w14:textId="09C8A788" w:rsidR="00583CA3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43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1057A8A5" w14:textId="6811BC9C" w:rsidR="00583CA3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53-0.911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0DED8D19" w14:textId="36CED5E9" w:rsidR="00583CA3" w:rsidRPr="00952411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5241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3</w:t>
            </w:r>
          </w:p>
        </w:tc>
      </w:tr>
      <w:tr w:rsidR="00583CA3" w:rsidRPr="000B08EB" w14:paraId="2CEAF0B5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65B57255" w14:textId="2A5706A9" w:rsidR="00583CA3" w:rsidRDefault="00D10481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AMI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7CF01ED6" w14:textId="1002349D" w:rsidR="00583CA3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28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22DBF087" w14:textId="7C6C656D" w:rsidR="00583CA3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05-1.050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6AA73D63" w14:textId="4A470E3D" w:rsidR="00583CA3" w:rsidRPr="00187DB0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89</w:t>
            </w:r>
          </w:p>
        </w:tc>
      </w:tr>
      <w:tr w:rsidR="00583CA3" w:rsidRPr="000B08EB" w14:paraId="0A136A09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08CB05A3" w14:textId="77777777" w:rsidR="00583CA3" w:rsidRDefault="00583C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ICD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6FA402C6" w14:textId="6E905DF6" w:rsidR="00583CA3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33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020B477E" w14:textId="3D4E1F20" w:rsidR="00583CA3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09-1.586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05C24D12" w14:textId="6B72F933" w:rsidR="00583CA3" w:rsidRPr="00187DB0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68</w:t>
            </w:r>
          </w:p>
        </w:tc>
      </w:tr>
      <w:tr w:rsidR="00583CA3" w:rsidRPr="000B08EB" w14:paraId="36593F8D" w14:textId="77777777" w:rsidTr="0055760D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25D7921C" w14:textId="77777777" w:rsidR="00583CA3" w:rsidRPr="00220560" w:rsidRDefault="00583C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LVEF &lt; 35%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14:paraId="5A0D0541" w14:textId="5543310B" w:rsidR="00583CA3" w:rsidRPr="0087361D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38</w:t>
            </w:r>
          </w:p>
        </w:tc>
        <w:tc>
          <w:tcPr>
            <w:tcW w:w="1383" w:type="dxa"/>
            <w:tcBorders>
              <w:left w:val="nil"/>
            </w:tcBorders>
            <w:shd w:val="clear" w:color="auto" w:fill="auto"/>
            <w:vAlign w:val="center"/>
          </w:tcPr>
          <w:p w14:paraId="408F73B1" w14:textId="22D34B31" w:rsidR="00583CA3" w:rsidRPr="0087361D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03-1.696</w:t>
            </w:r>
          </w:p>
        </w:tc>
        <w:tc>
          <w:tcPr>
            <w:tcW w:w="743" w:type="dxa"/>
            <w:tcBorders>
              <w:left w:val="nil"/>
            </w:tcBorders>
            <w:shd w:val="clear" w:color="auto" w:fill="auto"/>
            <w:vAlign w:val="center"/>
          </w:tcPr>
          <w:p w14:paraId="5A56286A" w14:textId="56EB6BBA" w:rsidR="00583CA3" w:rsidRPr="00F02FB7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85</w:t>
            </w:r>
          </w:p>
        </w:tc>
      </w:tr>
      <w:tr w:rsidR="00583CA3" w:rsidRPr="000B08EB" w14:paraId="301EDD63" w14:textId="77777777" w:rsidTr="0055760D">
        <w:trPr>
          <w:trHeight w:val="27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E7E449" w14:textId="47F5EC57" w:rsidR="00583CA3" w:rsidRPr="00220560" w:rsidRDefault="00583CA3" w:rsidP="0055760D">
            <w:pPr>
              <w:spacing w:after="0" w:line="240" w:lineRule="auto"/>
              <w:ind w:left="14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32D72C1" w14:textId="6D43A6E8" w:rsidR="00583CA3" w:rsidRPr="0087361D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24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980C5C" w14:textId="113D1C37" w:rsidR="00583CA3" w:rsidRPr="0087361D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12-1.037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1F12BE" w14:textId="21FD3126" w:rsidR="00583CA3" w:rsidRPr="00952411" w:rsidRDefault="00952411" w:rsidP="00557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5241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583CA3" w:rsidRPr="00442D60" w14:paraId="60916556" w14:textId="77777777" w:rsidTr="0055760D">
        <w:trPr>
          <w:trHeight w:val="1049"/>
        </w:trPr>
        <w:tc>
          <w:tcPr>
            <w:tcW w:w="55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FFB0E" w14:textId="5C1253E8" w:rsidR="00583CA3" w:rsidRDefault="007A14A3" w:rsidP="0055760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MI, acute myocardial infarction </w:t>
            </w:r>
            <w:r w:rsidR="00583CA3">
              <w:rPr>
                <w:rFonts w:ascii="Arial" w:hAnsi="Arial" w:cs="Arial"/>
                <w:sz w:val="18"/>
                <w:szCs w:val="18"/>
                <w:lang w:val="en-US"/>
              </w:rPr>
              <w:t xml:space="preserve">CAD, </w:t>
            </w:r>
            <w:r w:rsidR="00583CA3" w:rsidRPr="0070588E">
              <w:rPr>
                <w:rFonts w:ascii="Arial" w:hAnsi="Arial" w:cs="Arial"/>
                <w:sz w:val="18"/>
                <w:szCs w:val="18"/>
                <w:lang w:val="en-US"/>
              </w:rPr>
              <w:t>coronary artery disease;</w:t>
            </w:r>
            <w:r w:rsidR="00583CA3">
              <w:rPr>
                <w:rFonts w:ascii="Arial" w:hAnsi="Arial" w:cs="Arial"/>
                <w:sz w:val="18"/>
                <w:szCs w:val="18"/>
                <w:lang w:val="en-US"/>
              </w:rPr>
              <w:t xml:space="preserve"> CI; confidence interval; HR; hazard ratio; CPR,</w:t>
            </w:r>
            <w:r w:rsidR="00583CA3" w:rsidRPr="0070588E">
              <w:rPr>
                <w:rFonts w:ascii="Arial" w:hAnsi="Arial" w:cs="Arial"/>
                <w:sz w:val="18"/>
                <w:szCs w:val="18"/>
                <w:lang w:val="en-US"/>
              </w:rPr>
              <w:t xml:space="preserve"> cardiopulmonary resuscitation;</w:t>
            </w:r>
            <w:r w:rsidR="00583CA3">
              <w:rPr>
                <w:rFonts w:ascii="Arial" w:hAnsi="Arial" w:cs="Arial"/>
                <w:sz w:val="18"/>
                <w:szCs w:val="18"/>
                <w:lang w:val="en-US"/>
              </w:rPr>
              <w:t xml:space="preserve"> ICD; implantable cardioverter-defibrillator; LVEF, left ventricular ejection </w:t>
            </w:r>
            <w:r w:rsidR="00952411">
              <w:rPr>
                <w:rFonts w:ascii="Arial" w:hAnsi="Arial" w:cs="Arial"/>
                <w:sz w:val="18"/>
                <w:szCs w:val="18"/>
                <w:lang w:val="en-US"/>
              </w:rPr>
              <w:t>fraction.</w:t>
            </w:r>
            <w:r w:rsidR="00583CA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04EF04A2" w14:textId="77777777" w:rsidR="00583CA3" w:rsidRPr="007F0BE0" w:rsidRDefault="00583CA3" w:rsidP="0055760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1CAD">
              <w:rPr>
                <w:rFonts w:ascii="Arial" w:hAnsi="Arial" w:cs="Arial"/>
                <w:sz w:val="18"/>
                <w:szCs w:val="18"/>
                <w:lang w:val="en-US"/>
              </w:rPr>
              <w:t xml:space="preserve">Bold type indicates statistic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ignificance p &lt; 0.05.</w:t>
            </w:r>
          </w:p>
        </w:tc>
      </w:tr>
    </w:tbl>
    <w:p w14:paraId="23354BC3" w14:textId="77777777" w:rsidR="00A378A9" w:rsidRPr="00BF06CA" w:rsidRDefault="00442D60">
      <w:pPr>
        <w:rPr>
          <w:lang w:val="en-US"/>
        </w:rPr>
      </w:pPr>
    </w:p>
    <w:sectPr w:rsidR="00A378A9" w:rsidRPr="00BF06CA" w:rsidSect="00830F0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CA3"/>
    <w:rsid w:val="000033B5"/>
    <w:rsid w:val="000050D8"/>
    <w:rsid w:val="0000687C"/>
    <w:rsid w:val="0005601E"/>
    <w:rsid w:val="00060AD9"/>
    <w:rsid w:val="000709CE"/>
    <w:rsid w:val="000751E4"/>
    <w:rsid w:val="00082422"/>
    <w:rsid w:val="00085873"/>
    <w:rsid w:val="000B3DAE"/>
    <w:rsid w:val="000B46F0"/>
    <w:rsid w:val="00114D58"/>
    <w:rsid w:val="0012130C"/>
    <w:rsid w:val="001441DD"/>
    <w:rsid w:val="0014639A"/>
    <w:rsid w:val="001533B4"/>
    <w:rsid w:val="0017174D"/>
    <w:rsid w:val="00177FE9"/>
    <w:rsid w:val="001876E1"/>
    <w:rsid w:val="00195058"/>
    <w:rsid w:val="001C29A2"/>
    <w:rsid w:val="001C5934"/>
    <w:rsid w:val="001C6428"/>
    <w:rsid w:val="001E166A"/>
    <w:rsid w:val="001F77A8"/>
    <w:rsid w:val="00222D3C"/>
    <w:rsid w:val="00225356"/>
    <w:rsid w:val="00241450"/>
    <w:rsid w:val="0026055F"/>
    <w:rsid w:val="00265FEE"/>
    <w:rsid w:val="002679CF"/>
    <w:rsid w:val="002A2FDD"/>
    <w:rsid w:val="002E228F"/>
    <w:rsid w:val="002E2F5D"/>
    <w:rsid w:val="002F269C"/>
    <w:rsid w:val="00307628"/>
    <w:rsid w:val="00314D5F"/>
    <w:rsid w:val="0035483A"/>
    <w:rsid w:val="00354B1F"/>
    <w:rsid w:val="003574E2"/>
    <w:rsid w:val="00361E28"/>
    <w:rsid w:val="003A4661"/>
    <w:rsid w:val="003B5878"/>
    <w:rsid w:val="003E02A8"/>
    <w:rsid w:val="003E4FBD"/>
    <w:rsid w:val="0040451C"/>
    <w:rsid w:val="00417608"/>
    <w:rsid w:val="004301F4"/>
    <w:rsid w:val="00433365"/>
    <w:rsid w:val="00441712"/>
    <w:rsid w:val="00442D60"/>
    <w:rsid w:val="00444C6A"/>
    <w:rsid w:val="00453638"/>
    <w:rsid w:val="00474B69"/>
    <w:rsid w:val="004B5877"/>
    <w:rsid w:val="004B6E4A"/>
    <w:rsid w:val="004B7A28"/>
    <w:rsid w:val="004C2702"/>
    <w:rsid w:val="004C651A"/>
    <w:rsid w:val="00507A1D"/>
    <w:rsid w:val="00513C72"/>
    <w:rsid w:val="00544FC4"/>
    <w:rsid w:val="00583CA3"/>
    <w:rsid w:val="005A7466"/>
    <w:rsid w:val="005B2BBB"/>
    <w:rsid w:val="005C095E"/>
    <w:rsid w:val="005D19A7"/>
    <w:rsid w:val="005E3FAA"/>
    <w:rsid w:val="00601DA5"/>
    <w:rsid w:val="00616970"/>
    <w:rsid w:val="0062687E"/>
    <w:rsid w:val="00636170"/>
    <w:rsid w:val="0065400B"/>
    <w:rsid w:val="00661B86"/>
    <w:rsid w:val="00682E82"/>
    <w:rsid w:val="006878EE"/>
    <w:rsid w:val="00694F01"/>
    <w:rsid w:val="006B7099"/>
    <w:rsid w:val="006C2527"/>
    <w:rsid w:val="006E375F"/>
    <w:rsid w:val="006F62B5"/>
    <w:rsid w:val="0070019D"/>
    <w:rsid w:val="00706012"/>
    <w:rsid w:val="007261D6"/>
    <w:rsid w:val="007647A2"/>
    <w:rsid w:val="007773EE"/>
    <w:rsid w:val="007848B5"/>
    <w:rsid w:val="00784D02"/>
    <w:rsid w:val="00793945"/>
    <w:rsid w:val="00797A0F"/>
    <w:rsid w:val="007A14A3"/>
    <w:rsid w:val="007A5510"/>
    <w:rsid w:val="007B3DA5"/>
    <w:rsid w:val="007B4567"/>
    <w:rsid w:val="007C237B"/>
    <w:rsid w:val="007E228D"/>
    <w:rsid w:val="007E6D28"/>
    <w:rsid w:val="007F2BCA"/>
    <w:rsid w:val="007F5AC9"/>
    <w:rsid w:val="00802654"/>
    <w:rsid w:val="008119F7"/>
    <w:rsid w:val="00811A11"/>
    <w:rsid w:val="00825A76"/>
    <w:rsid w:val="00830F0F"/>
    <w:rsid w:val="008318F7"/>
    <w:rsid w:val="00842F35"/>
    <w:rsid w:val="008620BF"/>
    <w:rsid w:val="0088323E"/>
    <w:rsid w:val="008B586D"/>
    <w:rsid w:val="008C314E"/>
    <w:rsid w:val="009009C8"/>
    <w:rsid w:val="00903EB8"/>
    <w:rsid w:val="00910059"/>
    <w:rsid w:val="009122CC"/>
    <w:rsid w:val="009132B1"/>
    <w:rsid w:val="009157FD"/>
    <w:rsid w:val="009272AE"/>
    <w:rsid w:val="00927A73"/>
    <w:rsid w:val="00952411"/>
    <w:rsid w:val="0096393A"/>
    <w:rsid w:val="00972045"/>
    <w:rsid w:val="00985122"/>
    <w:rsid w:val="009872E2"/>
    <w:rsid w:val="009D2A43"/>
    <w:rsid w:val="009D6E4D"/>
    <w:rsid w:val="00A023F7"/>
    <w:rsid w:val="00A05142"/>
    <w:rsid w:val="00A23968"/>
    <w:rsid w:val="00A51D04"/>
    <w:rsid w:val="00A575DB"/>
    <w:rsid w:val="00A9557F"/>
    <w:rsid w:val="00AA2000"/>
    <w:rsid w:val="00AA33CF"/>
    <w:rsid w:val="00AA37FE"/>
    <w:rsid w:val="00AB0479"/>
    <w:rsid w:val="00AB6C8C"/>
    <w:rsid w:val="00AD32DA"/>
    <w:rsid w:val="00AD381F"/>
    <w:rsid w:val="00AD6D1E"/>
    <w:rsid w:val="00B07693"/>
    <w:rsid w:val="00B079C4"/>
    <w:rsid w:val="00B1215F"/>
    <w:rsid w:val="00B13DD9"/>
    <w:rsid w:val="00B35B18"/>
    <w:rsid w:val="00B37EE6"/>
    <w:rsid w:val="00B50EF1"/>
    <w:rsid w:val="00B608B6"/>
    <w:rsid w:val="00B6480C"/>
    <w:rsid w:val="00B85E3B"/>
    <w:rsid w:val="00B94D8B"/>
    <w:rsid w:val="00BA30BD"/>
    <w:rsid w:val="00BD102C"/>
    <w:rsid w:val="00BD683F"/>
    <w:rsid w:val="00BE0D34"/>
    <w:rsid w:val="00BF06CA"/>
    <w:rsid w:val="00BF3482"/>
    <w:rsid w:val="00BF6BF9"/>
    <w:rsid w:val="00C14ACB"/>
    <w:rsid w:val="00C217AB"/>
    <w:rsid w:val="00C3367E"/>
    <w:rsid w:val="00C359E5"/>
    <w:rsid w:val="00C417DD"/>
    <w:rsid w:val="00C44D38"/>
    <w:rsid w:val="00C574E8"/>
    <w:rsid w:val="00C90813"/>
    <w:rsid w:val="00CA51C9"/>
    <w:rsid w:val="00CE7CFB"/>
    <w:rsid w:val="00CF10AF"/>
    <w:rsid w:val="00CF4E71"/>
    <w:rsid w:val="00D10481"/>
    <w:rsid w:val="00D3376A"/>
    <w:rsid w:val="00D35E22"/>
    <w:rsid w:val="00D43AD2"/>
    <w:rsid w:val="00D44C59"/>
    <w:rsid w:val="00D51CDC"/>
    <w:rsid w:val="00D96AC0"/>
    <w:rsid w:val="00DD0A66"/>
    <w:rsid w:val="00DD4F29"/>
    <w:rsid w:val="00E018E2"/>
    <w:rsid w:val="00E317E1"/>
    <w:rsid w:val="00E35C2E"/>
    <w:rsid w:val="00E45893"/>
    <w:rsid w:val="00E53123"/>
    <w:rsid w:val="00E724AC"/>
    <w:rsid w:val="00E76AE7"/>
    <w:rsid w:val="00E82A3E"/>
    <w:rsid w:val="00EA3347"/>
    <w:rsid w:val="00EB2003"/>
    <w:rsid w:val="00F12DEA"/>
    <w:rsid w:val="00F21C2A"/>
    <w:rsid w:val="00F2509E"/>
    <w:rsid w:val="00F250FB"/>
    <w:rsid w:val="00F31F4F"/>
    <w:rsid w:val="00F4603C"/>
    <w:rsid w:val="00F537A9"/>
    <w:rsid w:val="00F703A4"/>
    <w:rsid w:val="00F76042"/>
    <w:rsid w:val="00F8279B"/>
    <w:rsid w:val="00FC74F1"/>
    <w:rsid w:val="00FD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A99311"/>
  <w14:defaultImageDpi w14:val="32767"/>
  <w15:chartTrackingRefBased/>
  <w15:docId w15:val="{5C91AE02-E327-6B49-A3B0-E54294FBE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583CA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0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Hoppner</dc:creator>
  <cp:keywords/>
  <dc:description/>
  <cp:lastModifiedBy>Jorge Hoppner</cp:lastModifiedBy>
  <cp:revision>6</cp:revision>
  <dcterms:created xsi:type="dcterms:W3CDTF">2021-10-12T16:44:00Z</dcterms:created>
  <dcterms:modified xsi:type="dcterms:W3CDTF">2022-04-04T09:07:00Z</dcterms:modified>
</cp:coreProperties>
</file>